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7F897" w14:textId="0C60B8CE" w:rsidR="00E76C03" w:rsidRPr="00B279CE" w:rsidRDefault="00E76C03" w:rsidP="00E76C03">
      <w:pPr>
        <w:pStyle w:val="a3"/>
        <w:rPr>
          <w:rFonts w:ascii="Times New Roman" w:hAnsi="Times New Roman" w:cs="Times New Roman"/>
          <w:b/>
          <w:bCs/>
          <w:sz w:val="20"/>
          <w:szCs w:val="20"/>
        </w:rPr>
      </w:pPr>
      <w:r w:rsidRPr="00B279CE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279CE" w:rsidRPr="00B279C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B279C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324D65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279CE">
        <w:rPr>
          <w:rFonts w:ascii="Times New Roman" w:hAnsi="Times New Roman" w:cs="Times New Roman"/>
          <w:b/>
          <w:bCs/>
          <w:sz w:val="20"/>
          <w:szCs w:val="20"/>
        </w:rPr>
        <w:t xml:space="preserve"> MSYM templates sequences</w:t>
      </w:r>
      <w:r w:rsidR="00B279CE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4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287"/>
      </w:tblGrid>
      <w:tr w:rsidR="00E76C03" w:rsidRPr="00B17C9E" w14:paraId="261A878E" w14:textId="77777777" w:rsidTr="00132569">
        <w:trPr>
          <w:trHeight w:val="807"/>
        </w:trPr>
        <w:tc>
          <w:tcPr>
            <w:tcW w:w="2235" w:type="dxa"/>
            <w:tcBorders>
              <w:top w:val="single" w:sz="4" w:space="0" w:color="auto"/>
              <w:bottom w:val="nil"/>
              <w:right w:val="nil"/>
            </w:tcBorders>
          </w:tcPr>
          <w:p w14:paraId="3C588F53" w14:textId="77777777" w:rsidR="00E76C03" w:rsidRPr="00B17C9E" w:rsidRDefault="00E76C03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87" w:type="dxa"/>
            <w:tcBorders>
              <w:top w:val="single" w:sz="4" w:space="0" w:color="auto"/>
              <w:left w:val="nil"/>
              <w:bottom w:val="nil"/>
            </w:tcBorders>
          </w:tcPr>
          <w:p w14:paraId="2C7F2E28" w14:textId="77777777" w:rsidR="00E76C03" w:rsidRPr="00B17C9E" w:rsidRDefault="00E76C03" w:rsidP="00132569">
            <w:pPr>
              <w:spacing w:beforeLines="50" w:before="156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CAGGTTCTGGGTTGACAAATATCAAGACGGAGGAGATCTCTGAAGTGAAGATGGAT</w:t>
            </w:r>
            <w:r w:rsidRPr="00D90B38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D90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CCGACATGAC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7418B900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62CF0FF3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2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3CA3D46A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ATACAGGTTCTGGGTTGACAAATATCAAGACGGAGGAGATCTCTGAAGTGAAGATGGAT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CCGACATGAT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6312D18A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737E34AD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3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4BB7BE78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CAGGTTCTGGGTTGACAAATATCAAGACGGAGGAGATCTCTGAAGTGAAGATGGAT</w:t>
            </w:r>
            <w:r w:rsidRPr="00D90B38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D90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</w:t>
            </w:r>
            <w:r w:rsidRPr="00DD668E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D90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ACATGAC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5E1DE200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63FD9411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4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12263076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ATACAGGTTCTGGGTTGACAAATATCAAGACGGAGGAGATCTCTGAAGTGAAGATGGAT</w:t>
            </w:r>
            <w:r w:rsidRPr="00D90B38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D90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CCGACA</w:t>
            </w:r>
            <w:r w:rsidRPr="00DD668E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D90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FA153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D90B3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28EC91B3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3B74109D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5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6EAE1F1D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ATACAGGTTCTGGGTTGACAAATATCAAGACGGAGGAGATCTCTGAAGTGAAGATGGAT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</w:t>
            </w:r>
            <w:r w:rsidRPr="00337A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337A9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GA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69935D02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169E44BD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6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50BFCFCA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ATACAGGTTCTGGGTTGACAAATATCAAGACGGAGGAGATCTCTGAAGTGAAGATGGAT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337A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337A9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777A50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4A327BE9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556413C1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7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7B56C0E1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ATACAGGTTCTGGGTTGACAAATATCAAGACGGAGGAGATCTCTGAAGTGAAGATGGAT</w:t>
            </w:r>
            <w:r w:rsidRPr="00431648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</w:t>
            </w:r>
            <w:r w:rsidRPr="00FA153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C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FA153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FA153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FA153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0D4D760F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0DC8835F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8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6064924D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ATACAGGTTCTGGGTTGACAAATATCAAGACGGAGGAGATCTCTGAAGTGAAGATGGAT</w:t>
            </w:r>
            <w:r w:rsidRPr="00431648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ATT</w:t>
            </w:r>
            <w:r w:rsidRPr="00431648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ACA</w:t>
            </w:r>
            <w:r w:rsidRPr="00FA153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FA153A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777A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  <w:tr w:rsidR="00E76C03" w:rsidRPr="00B17C9E" w14:paraId="43B5570B" w14:textId="77777777" w:rsidTr="00132569">
        <w:tc>
          <w:tcPr>
            <w:tcW w:w="2235" w:type="dxa"/>
            <w:tcBorders>
              <w:top w:val="nil"/>
              <w:bottom w:val="nil"/>
              <w:right w:val="nil"/>
            </w:tcBorders>
          </w:tcPr>
          <w:p w14:paraId="6FB6C802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SYM9</w:t>
            </w:r>
          </w:p>
        </w:tc>
        <w:tc>
          <w:tcPr>
            <w:tcW w:w="6287" w:type="dxa"/>
            <w:tcBorders>
              <w:top w:val="nil"/>
              <w:left w:val="nil"/>
              <w:bottom w:val="nil"/>
            </w:tcBorders>
          </w:tcPr>
          <w:p w14:paraId="5223D529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CAGGTTCTGGGTTGACAAATATCAAGACGGAGGAGATCTCTGAAGTGAAGATGGATAT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353DA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TCAAAAATTGGTACGTAAAATAATTTACCTCTTTCCACTA</w:t>
            </w:r>
          </w:p>
        </w:tc>
      </w:tr>
      <w:tr w:rsidR="00E76C03" w:rsidRPr="00B17C9E" w14:paraId="14E2A2C1" w14:textId="77777777" w:rsidTr="00132569">
        <w:tc>
          <w:tcPr>
            <w:tcW w:w="2235" w:type="dxa"/>
            <w:tcBorders>
              <w:top w:val="nil"/>
              <w:bottom w:val="single" w:sz="4" w:space="0" w:color="auto"/>
              <w:right w:val="nil"/>
            </w:tcBorders>
          </w:tcPr>
          <w:p w14:paraId="1ED90FF9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SYM10</w:t>
            </w:r>
          </w:p>
        </w:tc>
        <w:tc>
          <w:tcPr>
            <w:tcW w:w="6287" w:type="dxa"/>
            <w:tcBorders>
              <w:top w:val="nil"/>
              <w:left w:val="nil"/>
              <w:bottom w:val="single" w:sz="4" w:space="0" w:color="auto"/>
            </w:tcBorders>
          </w:tcPr>
          <w:p w14:paraId="0846882C" w14:textId="77777777" w:rsidR="00E76C03" w:rsidRPr="00B17C9E" w:rsidRDefault="00E76C03" w:rsidP="00132569">
            <w:pPr>
              <w:spacing w:before="50" w:line="4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CAGGTTCTGGGTTGACAAATATCAAGACGGAGGAGATCTCTGAAGTGAAGATGGAT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A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GA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G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T</w:t>
            </w:r>
            <w:r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G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C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</w:t>
            </w:r>
            <w:r w:rsidRPr="00353DA5">
              <w:rPr>
                <w:rFonts w:ascii="Times New Roman" w:hAnsi="Times New Roman" w:cs="Times New Roman"/>
                <w:b/>
                <w:bCs/>
                <w:color w:val="C00000"/>
                <w:sz w:val="18"/>
                <w:szCs w:val="18"/>
              </w:rPr>
              <w:t>T</w:t>
            </w:r>
            <w:r w:rsidRPr="00353D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CAGG</w:t>
            </w:r>
            <w:r w:rsidRPr="00B17C9E">
              <w:rPr>
                <w:rFonts w:ascii="Times New Roman" w:hAnsi="Times New Roman" w:cs="Times New Roman"/>
                <w:sz w:val="18"/>
                <w:szCs w:val="18"/>
              </w:rPr>
              <w:t>ATATGAAGTTCATCATCAAAAATTGGTACGTAAAATAATTTACCTCTTTCCACTA</w:t>
            </w:r>
          </w:p>
        </w:tc>
      </w:tr>
    </w:tbl>
    <w:p w14:paraId="558A8461" w14:textId="77777777" w:rsidR="00E76C03" w:rsidRDefault="00E76C03" w:rsidP="00E76C03">
      <w:pPr>
        <w:rPr>
          <w:rFonts w:ascii="Times New Roman" w:hAnsi="Times New Roman" w:cs="Times New Roman"/>
          <w:b/>
          <w:bCs/>
        </w:rPr>
      </w:pPr>
    </w:p>
    <w:p w14:paraId="338F5272" w14:textId="4D2304CB" w:rsidR="00E90FA7" w:rsidRPr="00E76C03" w:rsidRDefault="00E90FA7" w:rsidP="00E76C03">
      <w:pPr>
        <w:pStyle w:val="a3"/>
        <w:rPr>
          <w:rFonts w:ascii="Times New Roman" w:hAnsi="Times New Roman" w:cs="Times New Roman"/>
          <w:b/>
          <w:bCs/>
        </w:rPr>
      </w:pPr>
    </w:p>
    <w:sectPr w:rsidR="00E90FA7" w:rsidRPr="00E76C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C03"/>
    <w:rsid w:val="00034B3A"/>
    <w:rsid w:val="00037887"/>
    <w:rsid w:val="00062992"/>
    <w:rsid w:val="00085FE9"/>
    <w:rsid w:val="00141F41"/>
    <w:rsid w:val="00181505"/>
    <w:rsid w:val="0019592A"/>
    <w:rsid w:val="0022313B"/>
    <w:rsid w:val="00247231"/>
    <w:rsid w:val="002A6E70"/>
    <w:rsid w:val="00324D65"/>
    <w:rsid w:val="003D39F3"/>
    <w:rsid w:val="004B7E69"/>
    <w:rsid w:val="004D5387"/>
    <w:rsid w:val="00550EF7"/>
    <w:rsid w:val="00594B9D"/>
    <w:rsid w:val="007C4BF8"/>
    <w:rsid w:val="00956B4F"/>
    <w:rsid w:val="009647A9"/>
    <w:rsid w:val="009A5BA7"/>
    <w:rsid w:val="00AA0A0C"/>
    <w:rsid w:val="00AF7A36"/>
    <w:rsid w:val="00B20FF1"/>
    <w:rsid w:val="00B279CE"/>
    <w:rsid w:val="00BE0C12"/>
    <w:rsid w:val="00D113B3"/>
    <w:rsid w:val="00D41D26"/>
    <w:rsid w:val="00D51543"/>
    <w:rsid w:val="00D64C37"/>
    <w:rsid w:val="00DD7A27"/>
    <w:rsid w:val="00DE4C2C"/>
    <w:rsid w:val="00E2061D"/>
    <w:rsid w:val="00E74E83"/>
    <w:rsid w:val="00E76C03"/>
    <w:rsid w:val="00E90FA7"/>
    <w:rsid w:val="00EA2275"/>
    <w:rsid w:val="00F23E8D"/>
    <w:rsid w:val="00F35E41"/>
    <w:rsid w:val="00F46A05"/>
    <w:rsid w:val="00FA5470"/>
    <w:rsid w:val="00FD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5E988"/>
  <w15:chartTrackingRefBased/>
  <w15:docId w15:val="{5BF3D255-2576-3140-A24F-4E30C43D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C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E76C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4">
    <w:name w:val="Table Grid"/>
    <w:basedOn w:val="a1"/>
    <w:uiPriority w:val="59"/>
    <w:rsid w:val="00E76C0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雁峰</dc:creator>
  <cp:keywords/>
  <dc:description/>
  <cp:lastModifiedBy>雁峰</cp:lastModifiedBy>
  <cp:revision>3</cp:revision>
  <dcterms:created xsi:type="dcterms:W3CDTF">2023-04-20T02:41:00Z</dcterms:created>
  <dcterms:modified xsi:type="dcterms:W3CDTF">2023-05-24T14:51:00Z</dcterms:modified>
</cp:coreProperties>
</file>